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9CF" w:rsidRDefault="001A39CF" w:rsidP="001A39CF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 Appendix. Quality assessment of included studies.</w:t>
      </w:r>
    </w:p>
    <w:p w:rsidR="001A39CF" w:rsidRPr="005F543F" w:rsidRDefault="001A39CF" w:rsidP="001A39CF">
      <w:pPr>
        <w:widowControl w:val="0"/>
        <w:tabs>
          <w:tab w:val="left" w:pos="5154"/>
          <w:tab w:val="left" w:pos="8761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112"/>
        <w:rPr>
          <w:rFonts w:ascii="Times New Roman" w:eastAsiaTheme="minorEastAsia" w:hAnsi="Times New Roman" w:cs="Times New Roman"/>
          <w:u w:val="single"/>
        </w:rPr>
      </w:pPr>
      <w:r w:rsidRPr="005F543F">
        <w:rPr>
          <w:rFonts w:ascii="Times New Roman" w:eastAsiaTheme="minorEastAsia" w:hAnsi="Times New Roman" w:cs="Times New Roman"/>
          <w:b/>
          <w:spacing w:val="-2"/>
          <w:w w:val="110"/>
        </w:rPr>
        <w:t>Reviewer</w:t>
      </w:r>
      <w:r>
        <w:rPr>
          <w:rFonts w:ascii="Times New Roman" w:eastAsiaTheme="minorEastAsia" w:hAnsi="Times New Roman" w:cs="Times New Roman"/>
          <w:spacing w:val="-2"/>
          <w:w w:val="110"/>
        </w:rPr>
        <w:t xml:space="preserve">: </w:t>
      </w:r>
      <w:proofErr w:type="gramStart"/>
      <w:r>
        <w:rPr>
          <w:rFonts w:ascii="Times New Roman" w:eastAsiaTheme="minorEastAsia" w:hAnsi="Times New Roman" w:cs="Times New Roman"/>
          <w:spacing w:val="-2"/>
          <w:w w:val="110"/>
          <w:u w:val="single"/>
        </w:rPr>
        <w:t>SMA &amp;</w:t>
      </w:r>
      <w:proofErr w:type="gramEnd"/>
      <w:r>
        <w:rPr>
          <w:rFonts w:ascii="Times New Roman" w:eastAsiaTheme="minorEastAsia" w:hAnsi="Times New Roman" w:cs="Times New Roman"/>
          <w:spacing w:val="-2"/>
          <w:w w:val="110"/>
          <w:u w:val="single"/>
        </w:rPr>
        <w:t xml:space="preserve"> EMA</w:t>
      </w:r>
      <w:r>
        <w:rPr>
          <w:rFonts w:ascii="Times New Roman" w:eastAsiaTheme="minorEastAsia" w:hAnsi="Times New Roman" w:cs="Times New Roman"/>
          <w:spacing w:val="-2"/>
          <w:w w:val="110"/>
        </w:rPr>
        <w:t>, Date: May 12, 2024</w:t>
      </w:r>
    </w:p>
    <w:p w:rsidR="001A39CF" w:rsidRPr="005F543F" w:rsidRDefault="001A39CF" w:rsidP="001A39CF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u w:val="single"/>
        </w:rPr>
      </w:pPr>
    </w:p>
    <w:p w:rsidR="001A39CF" w:rsidRPr="009E6C77" w:rsidRDefault="001A39CF" w:rsidP="001A39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43F">
        <w:rPr>
          <w:rFonts w:ascii="Times New Roman" w:eastAsiaTheme="minorEastAsia" w:hAnsi="Times New Roman" w:cs="Times New Roman"/>
          <w:b/>
          <w:spacing w:val="-4"/>
          <w:w w:val="115"/>
        </w:rPr>
        <w:t>Year</w:t>
      </w:r>
      <w:r>
        <w:rPr>
          <w:rFonts w:ascii="Times New Roman" w:eastAsiaTheme="minorEastAsia" w:hAnsi="Times New Roman" w:cs="Times New Roman"/>
          <w:spacing w:val="-4"/>
          <w:w w:val="115"/>
        </w:rPr>
        <w:t xml:space="preserve">: </w:t>
      </w:r>
      <w:r w:rsidRPr="005F543F">
        <w:rPr>
          <w:rFonts w:ascii="Times New Roman" w:eastAsiaTheme="minorEastAsia" w:hAnsi="Times New Roman" w:cs="Times New Roman"/>
          <w:spacing w:val="-4"/>
          <w:w w:val="115"/>
          <w:u w:val="single"/>
        </w:rPr>
        <w:t>202</w:t>
      </w:r>
      <w:r>
        <w:rPr>
          <w:rFonts w:ascii="Times New Roman" w:eastAsiaTheme="minorEastAsia" w:hAnsi="Times New Roman" w:cs="Times New Roman"/>
          <w:spacing w:val="-4"/>
          <w:w w:val="115"/>
          <w:u w:val="single"/>
        </w:rPr>
        <w:t>4</w:t>
      </w:r>
      <w:r>
        <w:rPr>
          <w:rFonts w:ascii="Times New Roman" w:eastAsiaTheme="minorEastAsia" w:hAnsi="Times New Roman" w:cs="Times New Roman"/>
          <w:spacing w:val="-4"/>
          <w:w w:val="115"/>
        </w:rPr>
        <w:t>.</w:t>
      </w:r>
    </w:p>
    <w:p w:rsidR="001A39CF" w:rsidRPr="000B7EBD" w:rsidRDefault="001851FB" w:rsidP="001A39CF">
      <w:pPr>
        <w:pStyle w:val="ListParagraph"/>
        <w:ind w:left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</w:t>
      </w:r>
      <w:r w:rsidR="001A39CF"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Yes   </w:t>
      </w:r>
      <w:r w:rsidR="001A39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A1774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No        </w:t>
      </w:r>
      <w:r w:rsidR="001A39C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A39CF"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>Unclear</w:t>
      </w:r>
      <w:r w:rsidR="001A39CF"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</w:p>
    <w:p w:rsidR="001851FB" w:rsidRPr="001851FB" w:rsidRDefault="001851FB" w:rsidP="001851FB">
      <w:pPr>
        <w:pStyle w:val="ListParagraph"/>
        <w:ind w:left="810"/>
        <w:rPr>
          <w:rFonts w:ascii="Times New Roman" w:hAnsi="Times New Roman" w:cs="Times New Roman"/>
          <w:b/>
          <w:bCs/>
          <w:color w:val="000000"/>
          <w:sz w:val="18"/>
          <w:szCs w:val="24"/>
        </w:rPr>
      </w:pPr>
      <w:r w:rsidRPr="001851FB">
        <w:rPr>
          <w:rFonts w:ascii="Times New Roman" w:hAnsi="Times New Roman" w:cs="Times New Roman"/>
          <w:b/>
          <w:bCs/>
          <w:color w:val="000000"/>
          <w:sz w:val="18"/>
          <w:szCs w:val="24"/>
        </w:rPr>
        <w:t xml:space="preserve">Domain 1: OBJECTIVE(S) AND </w:t>
      </w:r>
    </w:p>
    <w:p w:rsidR="001851FB" w:rsidRPr="001851FB" w:rsidRDefault="001851FB" w:rsidP="001851FB">
      <w:pPr>
        <w:pStyle w:val="ListParagraph"/>
        <w:ind w:left="810"/>
        <w:rPr>
          <w:rFonts w:ascii="Times New Roman" w:hAnsi="Times New Roman" w:cs="Times New Roman"/>
          <w:b/>
          <w:bCs/>
          <w:color w:val="000000"/>
          <w:sz w:val="18"/>
          <w:szCs w:val="24"/>
        </w:rPr>
      </w:pPr>
      <w:r w:rsidRPr="001851FB">
        <w:rPr>
          <w:rFonts w:ascii="Times New Roman" w:hAnsi="Times New Roman" w:cs="Times New Roman"/>
          <w:b/>
          <w:bCs/>
          <w:color w:val="000000"/>
          <w:sz w:val="18"/>
          <w:szCs w:val="24"/>
        </w:rPr>
        <w:t>SUBJECT CHARACTERISTICS</w:t>
      </w:r>
    </w:p>
    <w:p w:rsidR="001A39CF" w:rsidRP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Was (Were) the objective(s) of the study clearly defined?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 </w:t>
      </w:r>
    </w:p>
    <w:p w:rsidR="001A39CF" w:rsidRP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Was (Were) the chosen subject sample(s) and sample size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 </w:t>
      </w:r>
    </w:p>
    <w:p w:rsidR="001A39CF" w:rsidRPr="001851FB" w:rsidRDefault="001A39CF" w:rsidP="001A39CF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</w:t>
      </w:r>
      <w:proofErr w:type="gramStart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appropriate</w:t>
      </w:r>
      <w:proofErr w:type="gramEnd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for the objective(s) of the study?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      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 </w:t>
      </w:r>
    </w:p>
    <w:p w:rsidR="001A39CF" w:rsidRP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Are the baseline and demographic characteristics of the subjects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</w:t>
      </w:r>
    </w:p>
    <w:p w:rsidR="001851FB" w:rsidRPr="001851FB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(</w:t>
      </w:r>
      <w:proofErr w:type="gramStart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age</w:t>
      </w:r>
      <w:proofErr w:type="gramEnd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, sex, ethnicity, healthy or diseased, etc.)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       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 </w:t>
      </w:r>
    </w:p>
    <w:p w:rsidR="001A39CF" w:rsidRPr="001851FB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</w:t>
      </w:r>
      <w:proofErr w:type="gramStart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appropriate</w:t>
      </w:r>
      <w:proofErr w:type="gramEnd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and clearly defined?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                           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□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 </w:t>
      </w:r>
    </w:p>
    <w:p w:rsidR="001851FB" w:rsidRP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8"/>
          <w:szCs w:val="20"/>
        </w:rPr>
      </w:pP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Could the method of subject selection have in </w:t>
      </w:r>
    </w:p>
    <w:p w:rsidR="001A39CF" w:rsidRPr="001851FB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proofErr w:type="gramStart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>any</w:t>
      </w:r>
      <w:proofErr w:type="gramEnd"/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way introduced bias into the study??</w:t>
      </w:r>
      <w:r w:rsidR="001851FB"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       </w:t>
      </w:r>
      <w:r w:rsid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                    </w:t>
      </w: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 xml:space="preserve"> □</w:t>
      </w: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□</w:t>
      </w: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ab/>
        <w:t xml:space="preserve">              □</w:t>
      </w:r>
      <w:r w:rsidRPr="001851FB">
        <w:rPr>
          <w:rStyle w:val="fontstyle01"/>
          <w:rFonts w:ascii="Times New Roman" w:hAnsi="Times New Roman" w:cs="Times New Roman"/>
          <w:sz w:val="18"/>
          <w:szCs w:val="20"/>
        </w:rPr>
        <w:tab/>
      </w:r>
      <w:r w:rsidRPr="001851FB">
        <w:rPr>
          <w:rStyle w:val="fontstyle01"/>
          <w:rFonts w:ascii="Times New Roman" w:hAnsi="Times New Roman" w:cs="Times New Roman"/>
          <w:sz w:val="20"/>
          <w:szCs w:val="20"/>
        </w:rPr>
        <w:t xml:space="preserve">               </w:t>
      </w:r>
    </w:p>
    <w:p w:rsidR="001A39CF" w:rsidRPr="001851FB" w:rsidRDefault="001851FB" w:rsidP="001A39CF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b/>
          <w:sz w:val="18"/>
          <w:szCs w:val="16"/>
        </w:rPr>
      </w:pPr>
      <w:r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 </w:t>
      </w:r>
      <w:r w:rsidR="001A39CF" w:rsidRPr="001851FB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Domain 2: STUDY DESIGN</w:t>
      </w:r>
    </w:p>
    <w:p w:rsidR="001A39CF" w:rsidRPr="001A39CF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Does the study design appropriately address the research question(s)?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851FB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Were the materials used in the study appropriate for th</w:t>
      </w:r>
      <w:r w:rsidRP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e 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</w:p>
    <w:p w:rsidR="001A39CF" w:rsidRPr="001851FB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851FB">
        <w:rPr>
          <w:rStyle w:val="fontstyle01"/>
          <w:rFonts w:ascii="Times New Roman" w:hAnsi="Times New Roman" w:cs="Times New Roman"/>
          <w:sz w:val="16"/>
          <w:szCs w:val="16"/>
        </w:rPr>
        <w:t>given</w:t>
      </w:r>
      <w:proofErr w:type="gramEnd"/>
      <w:r w:rsidRP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objective(s) of the study?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       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Were the methods used in the study appropriate for the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given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objective(s) of the study?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       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Was the study design, including methods/techniques applied in</w:t>
      </w:r>
    </w:p>
    <w:p w:rsidR="001851FB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the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study, widely accepted or standard in the literature?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If “no”, are the novel features of the study design clearly described?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A39CF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Could the study design have in any way introduced bias into the study?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851FB" w:rsidRDefault="001851FB" w:rsidP="001A39CF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b/>
          <w:sz w:val="16"/>
          <w:szCs w:val="16"/>
        </w:rPr>
      </w:pPr>
      <w:r>
        <w:rPr>
          <w:rStyle w:val="fontstyle01"/>
          <w:rFonts w:ascii="Times New Roman" w:hAnsi="Times New Roman" w:cs="Times New Roman"/>
          <w:b/>
          <w:sz w:val="16"/>
          <w:szCs w:val="16"/>
        </w:rPr>
        <w:t xml:space="preserve">    </w:t>
      </w:r>
      <w:r w:rsidR="001A39CF" w:rsidRPr="001851FB">
        <w:rPr>
          <w:rStyle w:val="fontstyle01"/>
          <w:rFonts w:ascii="Times New Roman" w:hAnsi="Times New Roman" w:cs="Times New Roman"/>
          <w:b/>
          <w:sz w:val="16"/>
          <w:szCs w:val="16"/>
        </w:rPr>
        <w:t>Domain 3: METHODOLOGY CHARACTERIZATION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Are the methods/techniques applied in the study 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described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in enough detail for them to be reproduced?</w:t>
      </w:r>
      <w:r w:rsidR="001851FB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1851FB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Was the specialty and the experience of the individual(s) </w:t>
      </w:r>
    </w:p>
    <w:p w:rsidR="002B06E1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performing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each part of the study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(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such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as cadaveric dissection or image assessment) clearly stated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Are all the materials and methods used in the study clearly described,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including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details of manufacturers, suppliers etc.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2B06E1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Were appropriate measures taken to reduce</w:t>
      </w:r>
    </w:p>
    <w:p w:rsidR="001A39CF" w:rsidRPr="001A39CF" w:rsidRDefault="001A39CF" w:rsidP="002B06E1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inter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- and intra-observer variability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Do the images presented in the study indicate an accurate </w:t>
      </w:r>
    </w:p>
    <w:p w:rsidR="002B06E1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reflection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of the methods/techniques</w:t>
      </w:r>
    </w:p>
    <w:p w:rsidR="001A39CF" w:rsidRPr="002B06E1" w:rsidRDefault="001A39CF" w:rsidP="002B06E1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(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imaging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, cadaveric, intraoperative, etc.)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r w:rsidRP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2B06E1">
        <w:rPr>
          <w:rStyle w:val="fontstyle01"/>
          <w:rFonts w:ascii="Times New Roman" w:hAnsi="Times New Roman" w:cs="Times New Roman"/>
          <w:sz w:val="16"/>
          <w:szCs w:val="16"/>
        </w:rPr>
        <w:t>applied</w:t>
      </w:r>
      <w:proofErr w:type="gramEnd"/>
      <w:r w:rsidRP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in the study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A39CF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Could the characterization of methods have in any way introduced bias into the study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851FB" w:rsidRDefault="001A39CF" w:rsidP="001A39CF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b/>
          <w:sz w:val="20"/>
          <w:szCs w:val="16"/>
        </w:rPr>
      </w:pPr>
      <w:r w:rsidRPr="001851FB">
        <w:rPr>
          <w:rStyle w:val="fontstyle01"/>
          <w:rFonts w:ascii="Times New Roman" w:hAnsi="Times New Roman" w:cs="Times New Roman"/>
          <w:b/>
          <w:sz w:val="20"/>
          <w:szCs w:val="16"/>
        </w:rPr>
        <w:t>Domain 4: DESCRIPTIVE ANATOMY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lastRenderedPageBreak/>
        <w:t xml:space="preserve">Were the anatomical definition(s) (normal anatomy, variations, classifications,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etc.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)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clearly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and accurately described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Were the outcomes and parameters assessed in the study (variation, length, diameter,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etc.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)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appropriate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and clearly defined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Were the figures (images, illustrations, diagrams, </w:t>
      </w: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etc.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)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presented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in the study clear and understandable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Were any ambiguous anatomical observations (i.e., those likely to be classified as “others”)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clearly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described/depicted? 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A39CF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Could the description of anatomy have in any way introduced bias into the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851FB" w:rsidRDefault="001A39CF" w:rsidP="001A39CF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b/>
          <w:sz w:val="18"/>
          <w:szCs w:val="16"/>
        </w:rPr>
      </w:pPr>
      <w:r w:rsidRPr="001851FB">
        <w:rPr>
          <w:rStyle w:val="fontstyle01"/>
          <w:rFonts w:ascii="Times New Roman" w:hAnsi="Times New Roman" w:cs="Times New Roman"/>
          <w:b/>
          <w:sz w:val="18"/>
          <w:szCs w:val="16"/>
        </w:rPr>
        <w:t>Domain 5: REPORTING OF RESULTS</w:t>
      </w:r>
    </w:p>
    <w:p w:rsidR="001A39CF" w:rsidRPr="001A39CF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Was the statistical analysis appropriate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Are the reported results as presented in the study clear and comprehensible, 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and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are the reported values consistent throughout the manuscript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Do the reported numbers or results always correspond to the number of subjects in the study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If not, do the authors clearly explain the reason(s) for subject exclusion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Are all potential confounders reported in the study, 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                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1A39CF" w:rsidRDefault="001A39CF" w:rsidP="001851FB">
      <w:pPr>
        <w:pStyle w:val="ListParagraph"/>
        <w:spacing w:after="240" w:line="360" w:lineRule="auto"/>
        <w:ind w:left="810"/>
        <w:jc w:val="both"/>
        <w:rPr>
          <w:rStyle w:val="fontstyle01"/>
          <w:rFonts w:ascii="Times New Roman" w:hAnsi="Times New Roman" w:cs="Times New Roman"/>
          <w:sz w:val="16"/>
          <w:szCs w:val="16"/>
        </w:rPr>
      </w:pPr>
      <w:proofErr w:type="gramStart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and</w:t>
      </w:r>
      <w:proofErr w:type="gramEnd"/>
      <w:r w:rsidRPr="001A39CF">
        <w:rPr>
          <w:rStyle w:val="fontstyle01"/>
          <w:rFonts w:ascii="Times New Roman" w:hAnsi="Times New Roman" w:cs="Times New Roman"/>
          <w:sz w:val="16"/>
          <w:szCs w:val="16"/>
        </w:rPr>
        <w:t xml:space="preserve"> subsequently measured and evaluated, if appropriate?</w:t>
      </w:r>
    </w:p>
    <w:p w:rsidR="001A39CF" w:rsidRPr="001851FB" w:rsidRDefault="001A39CF" w:rsidP="001A39CF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 w:rsidRPr="001A39CF">
        <w:rPr>
          <w:rStyle w:val="fontstyle01"/>
          <w:rFonts w:ascii="Times New Roman" w:hAnsi="Times New Roman" w:cs="Times New Roman"/>
          <w:sz w:val="16"/>
          <w:szCs w:val="16"/>
        </w:rPr>
        <w:t>Could the reporting of results have in any way introduced bias into the study?</w:t>
      </w:r>
      <w:r w:rsidR="002B06E1">
        <w:rPr>
          <w:rStyle w:val="fontstyle01"/>
          <w:rFonts w:ascii="Times New Roman" w:hAnsi="Times New Roman" w:cs="Times New Roman"/>
          <w:sz w:val="16"/>
          <w:szCs w:val="16"/>
        </w:rPr>
        <w:t xml:space="preserve">                     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>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□</w:t>
      </w:r>
      <w:r w:rsidR="002B06E1" w:rsidRPr="001A39CF">
        <w:rPr>
          <w:rStyle w:val="fontstyle01"/>
          <w:rFonts w:ascii="Times New Roman" w:hAnsi="Times New Roman" w:cs="Times New Roman"/>
          <w:sz w:val="16"/>
          <w:szCs w:val="16"/>
        </w:rPr>
        <w:tab/>
        <w:t xml:space="preserve">               </w:t>
      </w:r>
    </w:p>
    <w:p w:rsidR="001A39CF" w:rsidRPr="00FB4EA8" w:rsidRDefault="001A39CF" w:rsidP="001A39CF">
      <w:pPr>
        <w:rPr>
          <w:rFonts w:ascii="Times New Roman" w:hAnsi="Times New Roman" w:cs="Times New Roman"/>
          <w:sz w:val="24"/>
          <w:szCs w:val="24"/>
        </w:rPr>
      </w:pPr>
      <w:r w:rsidRPr="00FB4EA8">
        <w:rPr>
          <w:rFonts w:ascii="Times New Roman" w:hAnsi="Times New Roman" w:cs="Times New Roman"/>
          <w:b/>
          <w:sz w:val="24"/>
          <w:szCs w:val="24"/>
        </w:rPr>
        <w:t>Table S1</w:t>
      </w:r>
      <w:r w:rsidRPr="00FB4EA8">
        <w:rPr>
          <w:rFonts w:ascii="Times New Roman" w:hAnsi="Times New Roman" w:cs="Times New Roman"/>
          <w:sz w:val="24"/>
          <w:szCs w:val="24"/>
        </w:rPr>
        <w:t xml:space="preserve">. </w:t>
      </w:r>
      <w:r w:rsidR="00A17749">
        <w:rPr>
          <w:rFonts w:ascii="Times New Roman" w:hAnsi="Times New Roman" w:cs="Times New Roman"/>
          <w:bCs/>
          <w:color w:val="000000"/>
          <w:sz w:val="24"/>
          <w:szCs w:val="24"/>
        </w:rPr>
        <w:t>AQUA</w:t>
      </w:r>
      <w:r w:rsidRPr="00FB4E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hecklist for included Prevalence Studies</w:t>
      </w:r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3251"/>
        <w:gridCol w:w="1339"/>
        <w:gridCol w:w="1170"/>
        <w:gridCol w:w="1255"/>
        <w:gridCol w:w="1170"/>
        <w:gridCol w:w="1350"/>
        <w:gridCol w:w="1080"/>
      </w:tblGrid>
      <w:tr w:rsidR="00483900" w:rsidRPr="000E22B5" w:rsidTr="000E22B5">
        <w:trPr>
          <w:jc w:val="center"/>
        </w:trPr>
        <w:tc>
          <w:tcPr>
            <w:tcW w:w="3251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uthors, year</w:t>
            </w:r>
          </w:p>
        </w:tc>
        <w:tc>
          <w:tcPr>
            <w:tcW w:w="1339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Domain 1  (</w:t>
            </w:r>
            <w:r w:rsidR="000E22B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70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22B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255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3  (</w:t>
            </w:r>
            <w:r w:rsidR="000E22B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4   (</w:t>
            </w:r>
            <w:r w:rsidR="000E22B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5 (</w:t>
            </w:r>
            <w:r w:rsidR="000E22B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83900" w:rsidRPr="000E22B5" w:rsidRDefault="00483900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</w:tr>
      <w:tr w:rsidR="00483900" w:rsidRPr="000E22B5" w:rsidTr="000E22B5">
        <w:trPr>
          <w:jc w:val="center"/>
        </w:trPr>
        <w:tc>
          <w:tcPr>
            <w:tcW w:w="3251" w:type="dxa"/>
          </w:tcPr>
          <w:p w:rsidR="00483900" w:rsidRPr="000E22B5" w:rsidRDefault="00483900" w:rsidP="00483900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bba S. et al 2015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ba&lt;/Author&gt;&lt;Year&gt;2016&lt;/Year&gt;&lt;RecNum&gt;164&lt;/RecNum&gt;&lt;DisplayText&gt;[1]&lt;/DisplayText&gt;&lt;record&gt;&lt;rec-number&gt;164&lt;/rec-number&gt;&lt;foreign-keys&gt;&lt;key app="EN" db-id="zsds9wvtle9w9uesxr5xwde7p5dzst5fr09t" timestamp="1716185467"&gt;164&lt;/key&gt;&lt;/foreign-keys&gt;&lt;ref-type name="Journal Article"&gt;17&lt;/ref-type&gt;&lt;contributors&gt;&lt;authors&gt;&lt;author&gt;Abba, Sunday&lt;/author&gt;&lt;author&gt;Berhanu Mebrahte, G&lt;/author&gt;&lt;author&gt;Peter, E Ekanem&lt;/author&gt;&lt;author&gt;Lydia, O Bajeh&lt;/author&gt;&lt;/authors&gt;&lt;/contributors&gt;&lt;titles&gt;&lt;title&gt;PREVALENCE OF ACCESSORY RENAL VESSELS AMONG CADAVERIC SPECIMEN IN COLLEGE OF HEALTH SCIENCES MEKELLE UNIVERSITY ETHIOPIA AND ITS CLINICAL IMPLICATION&lt;/title&gt;&lt;secondary-title&gt;Int J Anat Res&lt;/secondary-title&gt;&lt;/titles&gt;&lt;periodical&gt;&lt;full-title&gt;Int J Anat Res&lt;/full-title&gt;&lt;/periodical&gt;&lt;pages&gt;1750-1753&lt;/pages&gt;&lt;volume&gt;4&lt;/volume&gt;&lt;number&gt;1&lt;/number&gt;&lt;dates&gt;&lt;year&gt;2016&lt;/year&gt;&lt;/dates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483900" w:rsidRPr="000E22B5" w:rsidRDefault="000E22B5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83900" w:rsidRPr="000E22B5" w:rsidRDefault="000E22B5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483900" w:rsidRPr="000E22B5" w:rsidRDefault="0003528F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83900" w:rsidRPr="000E22B5" w:rsidRDefault="0003528F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483900" w:rsidRPr="000E22B5" w:rsidRDefault="0003528F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483900" w:rsidRPr="000E22B5" w:rsidRDefault="0003528F" w:rsidP="004839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ZelalemA.etal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7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Animaw&lt;/Author&gt;&lt;Year&gt;2018&lt;/Year&gt;&lt;RecNum&gt;165&lt;/RecNum&gt;&lt;DisplayText&gt;[2]&lt;/DisplayText&gt;&lt;record&gt;&lt;rec-number&gt;165&lt;/rec-number&gt;&lt;foreign-keys&gt;&lt;key app="EN" db-id="zsds9wvtle9w9uesxr5xwde7p5dzst5fr09t" timestamp="1716185535"&gt;165&lt;/key&gt;&lt;/foreign-keys&gt;&lt;ref-type name="Journal Article"&gt;17&lt;/ref-type&gt;&lt;contributors&gt;&lt;authors&gt;&lt;author&gt;Animaw, Zelalem&lt;/author&gt;&lt;author&gt;Worku, Ayanaw&lt;/author&gt;&lt;author&gt;Muche, Abebe&lt;/author&gt;&lt;/authors&gt;&lt;/contributors&gt;&lt;titles&gt;&lt;title&gt;Renal artery origins, destinations and variations: Cadaveric study in Ethiopian population&lt;/title&gt;&lt;secondary-title&gt;Int J Anat Var&lt;/secondary-title&gt;&lt;/titles&gt;&lt;periodical&gt;&lt;full-title&gt;Int J Anat Var&lt;/full-title&gt;&lt;/periodical&gt;&lt;pages&gt;001-003&lt;/pages&gt;&lt;volume&gt;11&lt;/volume&gt;&lt;number&gt;1&lt;/number&gt;&lt;dates&gt;&lt;year&gt;2018&lt;/year&gt;&lt;/dates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]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Gebre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. A. et al 2020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remickael&lt;/Author&gt;&lt;Year&gt;2021&lt;/Year&gt;&lt;RecNum&gt;166&lt;/RecNum&gt;&lt;DisplayText&gt;[3]&lt;/DisplayText&gt;&lt;record&gt;&lt;rec-number&gt;166&lt;/rec-number&gt;&lt;foreign-keys&gt;&lt;key app="EN" db-id="zsds9wvtle9w9uesxr5xwde7p5dzst5fr09t" timestamp="1716185600"&gt;166&lt;/key&gt;&lt;/foreign-keys&gt;&lt;ref-type name="Journal Article"&gt;17&lt;/ref-type&gt;&lt;contributors&gt;&lt;authors&gt;&lt;author&gt;Gebremickael, Abinet&lt;/author&gt;&lt;author&gt;Afework, Mekbeb&lt;/author&gt;&lt;author&gt;Wondmagegn, Habtamu&lt;/author&gt;&lt;author&gt;Bekele, Mahteme&lt;/author&gt;&lt;/authors&gt;&lt;/contributors&gt;&lt;titles&gt;&lt;title&gt;Renal vascular variations among kidney donors presented at the national kidney transplantation center, Addis Ababa, Ethiopia&lt;/title&gt;&lt;secondary-title&gt;Translational Research in Anatomy&lt;/secondary-title&gt;&lt;/titles&gt;&lt;periodical&gt;&lt;full-title&gt;Translational Research in Anatomy&lt;/full-title&gt;&lt;/periodical&gt;&lt;pages&gt;100145&lt;/pages&gt;&lt;volume&gt;25&lt;/volume&gt;&lt;dates&gt;&lt;year&gt;2021&lt;/year&gt;&lt;/dates&gt;&lt;isbn&gt;2214-854X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mal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Y. et al 2011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stafa&lt;/Author&gt;&lt;Year&gt;2016&lt;/Year&gt;&lt;RecNum&gt;167&lt;/RecNum&gt;&lt;DisplayText&gt;[4]&lt;/DisplayText&gt;&lt;record&gt;&lt;rec-number&gt;167&lt;/rec-number&gt;&lt;foreign-keys&gt;&lt;key app="EN" db-id="zsds9wvtle9w9uesxr5xwde7p5dzst5fr09t" timestamp="1716185667"&gt;167&lt;/key&gt;&lt;/foreign-keys&gt;&lt;ref-type name="Journal Article"&gt;17&lt;/ref-type&gt;&lt;contributors&gt;&lt;authors&gt;&lt;author&gt;Mustafa, Amal Yousif Ahmed Elhaj&lt;/author&gt;&lt;author&gt;Ali, Qurashi Mohamed&lt;/author&gt;&lt;author&gt;Elimam, Mohammed&lt;/author&gt;&lt;/authors&gt;&lt;/contributors&gt;&lt;titles&gt;&lt;title&gt;Presence of accessory renal artery in Sudanese people&lt;/title&gt;&lt;/titles&gt;&lt;dates&gt;&lt;year&gt;2016&lt;/year&gt;&lt;/dates&gt;&lt;isbn&gt;2321-4287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Safaa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M. et al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hammed&lt;/Author&gt;&lt;Year&gt;2022&lt;/Year&gt;&lt;RecNum&gt;168&lt;/RecNum&gt;&lt;DisplayText&gt;[5]&lt;/DisplayText&gt;&lt;record&gt;&lt;rec-number&gt;168&lt;/rec-number&gt;&lt;foreign-keys&gt;&lt;key app="EN" db-id="zsds9wvtle9w9uesxr5xwde7p5dzst5fr09t" timestamp="1716185728"&gt;168&lt;/key&gt;&lt;/foreign-keys&gt;&lt;ref-type name="Journal Article"&gt;17&lt;/ref-type&gt;&lt;contributors&gt;&lt;authors&gt;&lt;author&gt;Mohammed, Safaa&lt;/author&gt;&lt;author&gt;Elhag, Amal&lt;/author&gt;&lt;author&gt;El-Mardi, Abdelmoniem&lt;/author&gt;&lt;/authors&gt;&lt;/contributors&gt;&lt;titles&gt;&lt;title&gt;Anatomical Variations of Renal Artery in Patients Undergoing Computerized Tomographic Scan in Sudan&lt;/title&gt;&lt;secondary-title&gt;Open Journal of Radiology&lt;/secondary-title&gt;&lt;/titles&gt;&lt;periodical&gt;&lt;full-title&gt;Open Journal of Radiology&lt;/full-title&gt;&lt;/periodical&gt;&lt;pages&gt;197-206&lt;/pages&gt;&lt;volume&gt;12&lt;/volume&gt;&lt;number&gt;4&lt;/number&gt;&lt;dates&gt;&lt;year&gt;2022&lt;/year&gt;&lt;/dates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MugahidA.etal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6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Salih&lt;/Author&gt;&lt;Year&gt;2018&lt;/Year&gt;&lt;RecNum&gt;169&lt;/RecNum&gt;&lt;DisplayText&gt;[6]&lt;/DisplayText&gt;&lt;record&gt;&lt;rec-number&gt;169&lt;/rec-number&gt;&lt;foreign-keys&gt;&lt;key app="EN" db-id="zsds9wvtle9w9uesxr5xwde7p5dzst5fr09t" timestamp="1716185767"&gt;169&lt;/key&gt;&lt;/foreign-keys&gt;&lt;ref-type name="Journal Article"&gt;17&lt;/ref-type&gt;&lt;contributors&gt;&lt;authors&gt;&lt;author&gt;Salih, Mugahid A&lt;/author&gt;&lt;author&gt;Hasan, Mohamed A&lt;/author&gt;&lt;/authors&gt;&lt;/contributors&gt;&lt;titles&gt;&lt;title&gt;Renal artery morphology and anatomical variations among Sudanese subjects&lt;/title&gt;&lt;secondary-title&gt;Anatomy Journal of Africa&lt;/secondary-title&gt;&lt;/titles&gt;&lt;periodical&gt;&lt;full-title&gt;Anatomy Journal of Africa&lt;/full-title&gt;&lt;/periodical&gt;&lt;pages&gt;1103-1112&lt;/pages&gt;&lt;volume&gt;7&lt;/volume&gt;&lt;number&gt;1&lt;/number&gt;&lt;dates&gt;&lt;year&gt;2018&lt;/year&gt;&lt;/dates&gt;&lt;isbn&gt;2305-9478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6]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MugahidA.etal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6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Salih&lt;/Author&gt;&lt;Year&gt;2018&lt;/Year&gt;&lt;RecNum&gt;169&lt;/RecNum&gt;&lt;DisplayText&gt;[6]&lt;/DisplayText&gt;&lt;record&gt;&lt;rec-number&gt;169&lt;/rec-number&gt;&lt;foreign-keys&gt;&lt;key app="EN" db-id="zsds9wvtle9w9uesxr5xwde7p5dzst5fr09t" timestamp="1716185767"&gt;169&lt;/key&gt;&lt;/foreign-keys&gt;&lt;ref-type name="Journal Article"&gt;17&lt;/ref-type&gt;&lt;contributors&gt;&lt;authors&gt;&lt;author&gt;Salih, Mugahid A&lt;/author&gt;&lt;author&gt;Hasan, Mohamed A&lt;/author&gt;&lt;/authors&gt;&lt;/contributors&gt;&lt;titles&gt;&lt;title&gt;Renal artery morphology and anatomical variations among Sudanese subjects&lt;/title&gt;&lt;secondary-title&gt;Anatomy Journal of Africa&lt;/secondary-title&gt;&lt;/titles&gt;&lt;periodical&gt;&lt;full-title&gt;Anatomy Journal of Africa&lt;/full-title&gt;&lt;/periodical&gt;&lt;pages&gt;1103-1112&lt;/pages&gt;&lt;volume&gt;7&lt;/volume&gt;&lt;number&gt;1&lt;/number&gt;&lt;dates&gt;&lt;year&gt;2018&lt;/year&gt;&lt;/dates&gt;&lt;isbn&gt;2305-9478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6]</w:t>
            </w:r>
            <w:r w:rsidRPr="000E22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S.S.Hassanet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al 2015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san&lt;/Author&gt;&lt;Year&gt;2017&lt;/Year&gt;&lt;RecNum&gt;170&lt;/RecNum&gt;&lt;DisplayText&gt;[7]&lt;/DisplayText&gt;&lt;record&gt;&lt;rec-number&gt;170&lt;/rec-number&gt;&lt;foreign-keys&gt;&lt;key app="EN" db-id="zsds9wvtle9w9uesxr5xwde7p5dzst5fr09t" timestamp="1716185835"&gt;170&lt;/key&gt;&lt;/foreign-keys&gt;&lt;ref-type name="Journal Article"&gt;17&lt;/ref-type&gt;&lt;contributors&gt;&lt;authors&gt;&lt;author&gt;Hassan, Sherif S&lt;/author&gt;&lt;author&gt;El-Shaarawy, EA&lt;/author&gt;&lt;author&gt;Johnson, Jane C&lt;/author&gt;&lt;author&gt;Youakim, Magdy F&lt;/author&gt;&lt;author&gt;Ettarh, Rajunor&lt;/author&gt;&lt;/authors&gt;&lt;/contributors&gt;&lt;titles&gt;&lt;title&gt;Incidence of variations in human cadaveric renal vessels&lt;/title&gt;&lt;secondary-title&gt;Folia Morphologica&lt;/secondary-title&gt;&lt;/titles&gt;&lt;periodical&gt;&lt;full-title&gt;Folia Morphologica&lt;/full-title&gt;&lt;/periodical&gt;&lt;pages&gt;394-407&lt;/pages&gt;&lt;volume&gt;76&lt;/volume&gt;&lt;number&gt;3&lt;/number&gt;&lt;dates&gt;&lt;year&gt;2017&lt;/year&gt;&lt;/dates&gt;&lt;isbn&gt;1644-3284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3528F" w:rsidRPr="000E22B5" w:rsidTr="000E22B5">
        <w:trPr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Hoda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M.  et al 2004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I-Aasar&lt;/Author&gt;&lt;Year&gt;2004&lt;/Year&gt;&lt;RecNum&gt;171&lt;/RecNum&gt;&lt;DisplayText&gt;[8]&lt;/DisplayText&gt;&lt;record&gt;&lt;rec-number&gt;171&lt;/rec-number&gt;&lt;foreign-keys&gt;&lt;key app="EN" db-id="zsds9wvtle9w9uesxr5xwde7p5dzst5fr09t" timestamp="1716185908"&gt;171&lt;/key&gt;&lt;/foreign-keys&gt;&lt;ref-type name="Journal Article"&gt;17&lt;/ref-type&gt;&lt;contributors&gt;&lt;authors&gt;&lt;author&gt;EI-Aasar, Hoda&lt;/author&gt;&lt;author&gt;Wahba, Manal&lt;/author&gt;&lt;/authors&gt;&lt;/contributors&gt;&lt;titles&gt;&lt;title&gt;VARIATIONS OF THE ARTERIAL SUPPLY OF THE KIDNEY IN MAN: AN ANATOMICAL AND ANGIOGRAPHIC STUDY&lt;/title&gt;&lt;secondary-title&gt;The Egyptian Journal of Anatomy&lt;/secondary-title&gt;&lt;/titles&gt;&lt;periodical&gt;&lt;full-title&gt;The Egyptian Journal of Anatomy&lt;/full-title&gt;&lt;/periodical&gt;&lt;pages&gt;61-89&lt;/pages&gt;&lt;volume&gt;27&lt;/volume&gt;&lt;number&gt;2&lt;/number&gt;&lt;dates&gt;&lt;year&gt;2004&lt;/year&gt;&lt;/dates&gt;&lt;isbn&gt;1110-2144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3528F" w:rsidRPr="000E22B5" w:rsidTr="000E22B5">
        <w:trPr>
          <w:trHeight w:val="44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smaa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A. et al  2019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an&lt;/Author&gt;&lt;RecNum&gt;172&lt;/RecNum&gt;&lt;DisplayText&gt;[9]&lt;/DisplayText&gt;&lt;record&gt;&lt;rec-number&gt;172&lt;/rec-number&gt;&lt;foreign-keys&gt;&lt;key app="EN" db-id="zsds9wvtle9w9uesxr5xwde7p5dzst5fr09t" timestamp="1716186303"&gt;172&lt;/key&gt;&lt;/foreign-keys&gt;&lt;ref-type name="Journal Article"&gt;17&lt;/ref-type&gt;&lt;contributors&gt;&lt;authors&gt;&lt;author&gt;Hasan, Asmaa Alsayed&lt;/author&gt;&lt;author&gt;Sayed, Sayed Anwar&lt;/author&gt;&lt;author&gt;Mubarak, Wafaa Alaa EL-Din&lt;/author&gt;&lt;author&gt;Maklad, Salah Mohamed Ali&lt;/author&gt;&lt;/authors&gt;&lt;/contributors&gt;&lt;titles&gt;&lt;title&gt;Study of Anatomical Variations in Renal Arteries and its Branching Pattern Using Computed Tomography Angiography&lt;/title&gt;&lt;/titles&gt;&lt;dates&gt;&lt;/dates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3528F" w:rsidRPr="000E22B5" w:rsidTr="000E22B5">
        <w:trPr>
          <w:trHeight w:val="44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W. </w:t>
            </w: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Sameh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et al 2010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meh&lt;/Author&gt;&lt;Year&gt;2013&lt;/Year&gt;&lt;RecNum&gt;163&lt;/RecNum&gt;&lt;DisplayText&gt;[10]&lt;/DisplayText&gt;&lt;record&gt;&lt;rec-number&gt;163&lt;/rec-number&gt;&lt;foreign-keys&gt;&lt;key app="EN" db-id="zsds9wvtle9w9uesxr5xwde7p5dzst5fr09t" timestamp="1716185340"&gt;163&lt;/key&gt;&lt;/foreign-keys&gt;&lt;ref-type name="Journal Article"&gt;17&lt;/ref-type&gt;&lt;contributors&gt;&lt;authors&gt;&lt;author&gt;Sameh, W&lt;/author&gt;&lt;author&gt;Rashad, H&lt;/author&gt;&lt;author&gt;Youssif, T&lt;/author&gt;&lt;author&gt;Metawee, O&lt;/author&gt;&lt;author&gt;Elshafee, M&lt;/author&gt;&lt;author&gt;El-Koraie, AF&lt;/author&gt;&lt;/authors&gt;&lt;/contributors&gt;&lt;titles&gt;&lt;title&gt;Utility of 16-multidetector CT angiography in the preoperative evaluation of vascular and ureteral anatomy of donor nephrectomy&lt;/title&gt;&lt;secondary-title&gt;African Journal of Urology&lt;/secondary-title&gt;&lt;/titles&gt;&lt;periodical&gt;&lt;full-title&gt;African Journal of Urology&lt;/full-title&gt;&lt;/periodical&gt;&lt;pages&gt;7-12&lt;/pages&gt;&lt;volume&gt;19&lt;/volume&gt;&lt;number&gt;1&lt;/number&gt;&lt;dates&gt;&lt;year&gt;2013&lt;/year&gt;&lt;/dates&gt;&lt;isbn&gt;1110-5704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3528F" w:rsidRPr="000E22B5" w:rsidTr="000E22B5">
        <w:trPr>
          <w:trHeight w:val="44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hmed S.  et al2017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med&lt;/Author&gt;&lt;Year&gt;2019&lt;/Year&gt;&lt;RecNum&gt;175&lt;/RecNum&gt;&lt;DisplayText&gt;[11]&lt;/DisplayText&gt;&lt;record&gt;&lt;rec-number&gt;175&lt;/rec-number&gt;&lt;foreign-keys&gt;&lt;key app="EN" db-id="zsds9wvtle9w9uesxr5xwde7p5dzst5fr09t" timestamp="1716186414"&gt;175&lt;/key&gt;&lt;/foreign-keys&gt;&lt;ref-type name="Journal Article"&gt;17&lt;/ref-type&gt;&lt;contributors&gt;&lt;authors&gt;&lt;author&gt;Ahmed, S&lt;/author&gt;&lt;author&gt;Al-Moatasem-Bellah, M&lt;/author&gt;&lt;author&gt;FARID, EMAN F&lt;/author&gt;&lt;author&gt;SHUAIB, DOAA M&lt;/author&gt;&lt;/authors&gt;&lt;/contributors&gt;&lt;titles&gt;&lt;title&gt;Variations in renal artery in egyptian population: cadaveric and angiographic study&lt;/title&gt;&lt;secondary-title&gt;The Medical Journal of Cairo University&lt;/secondary-title&gt;&lt;/titles&gt;&lt;periodical&gt;&lt;full-title&gt;The Medical Journal of Cairo University&lt;/full-title&gt;&lt;/periodical&gt;&lt;pages&gt;1593-1603&lt;/pages&gt;&lt;volume&gt;87&lt;/volume&gt;&lt;number&gt;June&lt;/number&gt;&lt;dates&gt;&lt;year&gt;2019&lt;/year&gt;&lt;/dates&gt;&lt;isbn&gt;0045-3803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3528F" w:rsidRPr="000E22B5" w:rsidTr="000E22B5">
        <w:trPr>
          <w:trHeight w:val="53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rifa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M et al.2022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goub&lt;/Author&gt;&lt;Year&gt;2022&lt;/Year&gt;&lt;RecNum&gt;1&lt;/RecNum&gt;&lt;DisplayText&gt;[12]&lt;/DisplayText&gt;&lt;record&gt;&lt;rec-number&gt;1&lt;/rec-number&gt;&lt;foreign-keys&gt;&lt;key app="EN" db-id="w50wdtvs1esva9etdaqvszrj2a5pf92rdepr" timestamp="1746683717"&gt;1&lt;/key&gt;&lt;/foreign-keys&gt;&lt;ref-type name="Journal Article"&gt;17&lt;/ref-type&gt;&lt;contributors&gt;&lt;authors&gt;&lt;author&gt;Yagoub, Shrifa Mohamed Elmahdi&lt;/author&gt;&lt;author&gt;Taib, Abtehag A&lt;/author&gt;&lt;author&gt;Mansouri, Mohamed Yahia&lt;/author&gt;&lt;author&gt;Elfakhri, Amal&lt;/author&gt;&lt;author&gt;Abdalla, Mohamed A&lt;/author&gt;&lt;/authors&gt;&lt;/contributors&gt;&lt;titles&gt;&lt;title&gt;Anatomical variations, parameters, and morphometric evaluation of renal arteries by using computerized tomography angiography&lt;/title&gt;&lt;secondary-title&gt;International Journal of Clinical Skills&lt;/secondary-title&gt;&lt;/titles&gt;&lt;periodical&gt;&lt;full-title&gt;International Journal of Clinical Skills&lt;/full-title&gt;&lt;/periodical&gt;&lt;pages&gt;265&lt;/pages&gt;&lt;volume&gt;16&lt;/volume&gt;&lt;number&gt;10&lt;/number&gt;&lt;dates&gt;&lt;year&gt;2022&lt;/year&gt;&lt;/dates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3528F" w:rsidRPr="000E22B5" w:rsidTr="000E22B5">
        <w:trPr>
          <w:trHeight w:val="44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OC Famurewa.2016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murewa&lt;/Author&gt;&lt;Year&gt;2018&lt;/Year&gt;&lt;RecNum&gt;180&lt;/RecNum&gt;&lt;DisplayText&gt;[13]&lt;/DisplayText&gt;&lt;record&gt;&lt;rec-number&gt;180&lt;/rec-number&gt;&lt;foreign-keys&gt;&lt;key app="EN" db-id="zsds9wvtle9w9uesxr5xwde7p5dzst5fr09t" timestamp="1716186972"&gt;180&lt;/key&gt;&lt;/foreign-keys&gt;&lt;ref-type name="Journal Article"&gt;17&lt;/ref-type&gt;&lt;contributors&gt;&lt;authors&gt;&lt;author&gt;Famurewa, OC&lt;/author&gt;&lt;author&gt;Asaleye, CM&lt;/author&gt;&lt;author&gt;Ibitoye, BO&lt;/author&gt;&lt;author&gt;Ayoola, OO&lt;/author&gt;&lt;author&gt;Aderibigbe, AS&lt;/author&gt;&lt;author&gt;Badmus, TA&lt;/author&gt;&lt;/authors&gt;&lt;/contributors&gt;&lt;titles&gt;&lt;title&gt;Variations of renal vascular anatomy in a Nigerian population: A computerized tomography study&lt;/title&gt;&lt;secondary-title&gt;Nigerian journal of clinical practice&lt;/secondary-title&gt;&lt;/titles&gt;&lt;periodical&gt;&lt;full-title&gt;Nigerian journal of clinical practice&lt;/full-title&gt;&lt;/periodical&gt;&lt;pages&gt;840-846&lt;/pages&gt;&lt;volume&gt;21&lt;/volume&gt;&lt;number&gt;7&lt;/number&gt;&lt;dates&gt;&lt;year&gt;2018&lt;/year&gt;&lt;/dates&gt;&lt;isbn&gt;2229-7731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3528F" w:rsidRPr="000E22B5" w:rsidTr="000E22B5">
        <w:trPr>
          <w:trHeight w:val="35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bayomiA.et al 2021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emu&lt;/Author&gt;&lt;Year&gt;2021&lt;/Year&gt;&lt;RecNum&gt;181&lt;/RecNum&gt;&lt;DisplayText&gt;[14]&lt;/DisplayText&gt;&lt;record&gt;&lt;rec-number&gt;181&lt;/rec-number&gt;&lt;foreign-keys&gt;&lt;key app="EN" db-id="zsds9wvtle9w9uesxr5xwde7p5dzst5fr09t" timestamp="1716187057"&gt;181&lt;/key&gt;&lt;/foreign-keys&gt;&lt;ref-type name="Journal Article"&gt;17&lt;/ref-type&gt;&lt;contributors&gt;&lt;authors&gt;&lt;author&gt;Aremu, Abayomi&lt;/author&gt;&lt;author&gt;Igbokwe, Martin&lt;/author&gt;&lt;author&gt;Olatise, Olalekan&lt;/author&gt;&lt;author&gt;Lawal, Ahmad&lt;/author&gt;&lt;author&gt;Maduadi, Kester&lt;/author&gt;&lt;/authors&gt;&lt;/contributors&gt;&lt;titles&gt;&lt;title&gt;Anatomical variations of the renal artery: a computerized tomographic angiogram study in living kidney donors at a Nigerian Kidney Transplant Center&lt;/title&gt;&lt;secondary-title&gt;African Health Sciences&lt;/secondary-title&gt;&lt;/titles&gt;&lt;periodical&gt;&lt;full-title&gt;African Health Sciences&lt;/full-title&gt;&lt;/periodical&gt;&lt;pages&gt;1155-1162&lt;/pages&gt;&lt;volume&gt;21&lt;/volume&gt;&lt;number&gt;3&lt;/number&gt;&lt;dates&gt;&lt;year&gt;2021&lt;/year&gt;&lt;/dates&gt;&lt;isbn&gt;1729-0503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3528F" w:rsidRPr="000E22B5" w:rsidTr="000E22B5">
        <w:trPr>
          <w:trHeight w:val="341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Satayapa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 et al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tyapal&lt;/Author&gt;&lt;Year&gt;2001&lt;/Year&gt;&lt;RecNum&gt;3&lt;/RecNum&gt;&lt;DisplayText&gt;[15]&lt;/DisplayText&gt;&lt;record&gt;&lt;rec-number&gt;3&lt;/rec-number&gt;&lt;foreign-keys&gt;&lt;key app="EN" db-id="w50wdtvs1esva9etdaqvszrj2a5pf92rdepr" timestamp="1746684826"&gt;3&lt;/key&gt;&lt;/foreign-keys&gt;&lt;ref-type name="Journal Article"&gt;17&lt;/ref-type&gt;&lt;contributors&gt;&lt;authors&gt;&lt;author&gt;Satyapal, KS&lt;/author&gt;&lt;author&gt;Haffejee, AA&lt;/author&gt;&lt;author&gt;Singh, B&lt;/author&gt;&lt;author&gt;Ramsaroop, L&lt;/author&gt;&lt;author&gt;Robbs, JV&lt;/author&gt;&lt;author&gt;Kalideen, JM&lt;/author&gt;&lt;/authors&gt;&lt;/contributors&gt;&lt;titles&gt;&lt;title&gt;Additional renal arteries incidence and morphometry&lt;/title&gt;&lt;secondary-title&gt;Surgical and Radiologic Anatomy&lt;/secondary-title&gt;&lt;/titles&gt;&lt;periodical&gt;&lt;full-title&gt;Surgical and Radiologic Anatomy&lt;/full-title&gt;&lt;/periodical&gt;&lt;pages&gt;33-38&lt;/pages&gt;&lt;volume&gt;23&lt;/volume&gt;&lt;dates&gt;&lt;year&gt;2001&lt;/year&gt;&lt;/dates&gt;&lt;isbn&gt;0930-1038&lt;/isbn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3528F" w:rsidRPr="000E22B5" w:rsidTr="000E22B5">
        <w:trPr>
          <w:trHeight w:val="440"/>
          <w:jc w:val="center"/>
        </w:trPr>
        <w:tc>
          <w:tcPr>
            <w:tcW w:w="3251" w:type="dxa"/>
          </w:tcPr>
          <w:p w:rsidR="0003528F" w:rsidRPr="000E22B5" w:rsidRDefault="0003528F" w:rsidP="000352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>Abderrazak</w:t>
            </w:r>
            <w:proofErr w:type="spellEnd"/>
            <w:r w:rsidRPr="000E22B5">
              <w:rPr>
                <w:rFonts w:ascii="Times New Roman" w:hAnsi="Times New Roman" w:cs="Times New Roman"/>
                <w:sz w:val="24"/>
                <w:szCs w:val="24"/>
              </w:rPr>
              <w:t xml:space="preserve"> B. et al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rrazak&lt;/Author&gt;&lt;Year&gt;2015&lt;/Year&gt;&lt;RecNum&gt;2&lt;/RecNum&gt;&lt;DisplayText&gt;[16]&lt;/DisplayText&gt;&lt;record&gt;&lt;rec-number&gt;2&lt;/rec-number&gt;&lt;foreign-keys&gt;&lt;key app="EN" db-id="w50wdtvs1esva9etdaqvszrj2a5pf92rdepr" timestamp="1746684419"&gt;2&lt;/key&gt;&lt;/foreign-keys&gt;&lt;ref-type name="Journal Article"&gt;17&lt;/ref-type&gt;&lt;contributors&gt;&lt;authors&gt;&lt;author&gt;Abderrazak, Bouzouita&lt;/author&gt;&lt;author&gt;Walid, Kerkeni&lt;/author&gt;&lt;author&gt;Nizar, Bouchiba&lt;/author&gt;&lt;author&gt;Mohamed, Allouche&lt;/author&gt;&lt;author&gt;Mongi, Mighri Mohamed&lt;/author&gt;&lt;author&gt;Moncef, Hamdoun&lt;/author&gt;&lt;author&gt;Mohamed, Chebil&lt;/author&gt;&lt;/authors&gt;&lt;/contributors&gt;&lt;titles&gt;&lt;title&gt;Anatomical variations of renal venous vascularisation. A study of 71 three-dimensional kidney endocasts&lt;/title&gt;&lt;secondary-title&gt;Tunisie Medicale [La]&lt;/secondary-title&gt;&lt;/titles&gt;&lt;periodical&gt;&lt;full-title&gt;Tunisie Medicale [La]&lt;/full-title&gt;&lt;/periodical&gt;&lt;pages&gt;16-20&lt;/pages&gt;&lt;volume&gt;93&lt;/volume&gt;&lt;number&gt;1&lt;/number&gt;&lt;dates&gt;&lt;year&gt;2015&lt;/year&gt;&lt;/dates&gt;&lt;urls&gt;&lt;/urls&gt;&lt;/record&gt;&lt;/Cite&gt;&lt;/EndNote&gt;</w:instrTex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E22B5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0E22B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39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03528F" w:rsidRPr="000E22B5" w:rsidRDefault="0003528F" w:rsidP="0003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bookmarkEnd w:id="0"/>
    </w:tbl>
    <w:p w:rsidR="00BC6474" w:rsidRDefault="00BC6474"/>
    <w:p w:rsidR="00504CFA" w:rsidRPr="00504CFA" w:rsidRDefault="00504CFA" w:rsidP="00504CFA">
      <w:pPr>
        <w:rPr>
          <w:rFonts w:ascii="Times New Roman" w:hAnsi="Times New Roman" w:cs="Times New Roman"/>
          <w:b/>
          <w:sz w:val="24"/>
        </w:rPr>
      </w:pPr>
      <w:r w:rsidRPr="00504CFA">
        <w:rPr>
          <w:rFonts w:ascii="Times New Roman" w:hAnsi="Times New Roman" w:cs="Times New Roman"/>
          <w:b/>
          <w:sz w:val="24"/>
        </w:rPr>
        <w:t>Footnote:</w:t>
      </w:r>
    </w:p>
    <w:p w:rsidR="0003528F" w:rsidRPr="00504CFA" w:rsidRDefault="00504CFA" w:rsidP="00504CF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04CFA">
        <w:rPr>
          <w:rFonts w:ascii="Times New Roman" w:hAnsi="Times New Roman" w:cs="Times New Roman"/>
          <w:sz w:val="24"/>
        </w:rPr>
        <w:t>The table summarizes the quality assessment of included studies using the AQUA Checklist. Domain 1 to Domain 5 correspond to the five thematic areas outlined above: Domain 1 (Objectives and Subject Characteristics), Domain 2 (Study Design), Domain 3 (Methodology Characterization), Domain 4 (Descriptive Anatomy), and Domain 5 (Reporting of Results). The numbers in parentheses indicate the number of items assessed in each domain. Each “Yes” response scores 1 point; “No” and “Unclear” score 0. The “Total (25)” reflects the overall quality score for each study.</w:t>
      </w:r>
    </w:p>
    <w:sectPr w:rsidR="0003528F" w:rsidRPr="0050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E0696"/>
    <w:multiLevelType w:val="hybridMultilevel"/>
    <w:tmpl w:val="84761742"/>
    <w:lvl w:ilvl="0" w:tplc="8E408E60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color w:val="000000"/>
        <w:sz w:val="2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0CB"/>
    <w:rsid w:val="0003528F"/>
    <w:rsid w:val="000E22B5"/>
    <w:rsid w:val="001851FB"/>
    <w:rsid w:val="001A39CF"/>
    <w:rsid w:val="002240CB"/>
    <w:rsid w:val="002B06E1"/>
    <w:rsid w:val="002D64BA"/>
    <w:rsid w:val="003427D9"/>
    <w:rsid w:val="00483900"/>
    <w:rsid w:val="00504CFA"/>
    <w:rsid w:val="005C5169"/>
    <w:rsid w:val="00A17749"/>
    <w:rsid w:val="00BC6474"/>
    <w:rsid w:val="00F9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03049"/>
  <w15:chartTrackingRefBased/>
  <w15:docId w15:val="{E0B88CEB-00BA-47B3-99E6-89CDFFFF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9CF"/>
    <w:pPr>
      <w:ind w:left="720"/>
      <w:contextualSpacing/>
    </w:pPr>
  </w:style>
  <w:style w:type="character" w:customStyle="1" w:styleId="fontstyle01">
    <w:name w:val="fontstyle01"/>
    <w:basedOn w:val="DefaultParagraphFont"/>
    <w:rsid w:val="001A39CF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A17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04CFA"/>
    <w:rPr>
      <w:b/>
      <w:bCs/>
    </w:rPr>
  </w:style>
  <w:style w:type="character" w:styleId="Emphasis">
    <w:name w:val="Emphasis"/>
    <w:basedOn w:val="DefaultParagraphFont"/>
    <w:uiPriority w:val="20"/>
    <w:qFormat/>
    <w:rsid w:val="00504C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285</Words>
  <Characters>18728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Seid  Mohammed</cp:lastModifiedBy>
  <cp:revision>8</cp:revision>
  <dcterms:created xsi:type="dcterms:W3CDTF">2025-05-08T13:58:00Z</dcterms:created>
  <dcterms:modified xsi:type="dcterms:W3CDTF">2025-05-11T16:58:00Z</dcterms:modified>
</cp:coreProperties>
</file>